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401E8" w14:textId="293ECBA9" w:rsidR="00FC76C7" w:rsidRPr="00843303" w:rsidRDefault="00296791" w:rsidP="00296791">
      <w:pPr>
        <w:jc w:val="center"/>
        <w:rPr>
          <w:rFonts w:eastAsia="HeiT" w:cstheme="minorHAnsi"/>
        </w:rPr>
      </w:pPr>
      <w:r>
        <w:rPr>
          <w:noProof/>
        </w:rPr>
        <w:drawing>
          <wp:inline distT="0" distB="0" distL="0" distR="0" wp14:anchorId="6917DB13" wp14:editId="71E1CD7A">
            <wp:extent cx="8929314" cy="6536063"/>
            <wp:effectExtent l="0" t="0" r="5715" b="0"/>
            <wp:docPr id="1846227497" name="圖片 1" descr="一張含有 文字, 螢幕擷取畫面, 數字, 平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227497" name="圖片 1" descr="一張含有 文字, 螢幕擷取畫面, 數字, 平行 的圖片&#10;&#10;AI 產生的內容可能不正確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934997" cy="6540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9E53E" w14:textId="414D7F36" w:rsidR="001A4676" w:rsidRDefault="008B4C3D" w:rsidP="00CB1522">
      <w:pPr>
        <w:spacing w:beforeLines="50" w:before="180" w:line="0" w:lineRule="atLeast"/>
        <w:contextualSpacing/>
        <w:rPr>
          <w:rFonts w:ascii="HeiT" w:eastAsia="HeiT" w:hAnsi="HeiT" w:cstheme="minorHAnsi"/>
          <w:sz w:val="20"/>
        </w:rPr>
      </w:pPr>
      <w:r w:rsidRPr="008B4C3D">
        <w:rPr>
          <w:rFonts w:ascii="HeiT" w:eastAsia="HeiT" w:hAnsi="HeiT" w:cstheme="minorHAnsi"/>
          <w:sz w:val="20"/>
        </w:rPr>
        <w:t xml:space="preserve">Supplementary Figure </w:t>
      </w:r>
      <w:r w:rsidR="00173BE9">
        <w:rPr>
          <w:rFonts w:ascii="HeiT" w:eastAsia="HeiT" w:hAnsi="HeiT" w:cstheme="minorHAnsi" w:hint="eastAsia"/>
          <w:sz w:val="20"/>
        </w:rPr>
        <w:t>1</w:t>
      </w:r>
      <w:r w:rsidR="001A4676" w:rsidRPr="001A4676">
        <w:rPr>
          <w:rFonts w:ascii="HeiT" w:eastAsia="HeiT" w:hAnsi="HeiT" w:cstheme="minorHAnsi"/>
          <w:sz w:val="20"/>
        </w:rPr>
        <w:t>. Risk of different types of congenital malformations with maternal BZRA exposure in different trimesters</w:t>
      </w:r>
    </w:p>
    <w:p w14:paraId="313C4BB3" w14:textId="786C72B0" w:rsidR="00FC76C7" w:rsidRPr="00FB28B9" w:rsidRDefault="001A4676" w:rsidP="00CB1522">
      <w:pPr>
        <w:spacing w:beforeLines="50" w:before="180" w:line="0" w:lineRule="atLeast"/>
        <w:contextualSpacing/>
        <w:rPr>
          <w:rFonts w:ascii="HeiT" w:eastAsia="HeiT" w:hAnsi="HeiT" w:cstheme="minorHAnsi"/>
          <w:sz w:val="22"/>
        </w:rPr>
      </w:pPr>
      <w:r w:rsidRPr="00CB1522">
        <w:rPr>
          <w:rFonts w:ascii="HeiT" w:eastAsia="HeiT" w:hAnsi="HeiT" w:cstheme="minorHAnsi"/>
          <w:sz w:val="20"/>
        </w:rPr>
        <w:t xml:space="preserve">Note: </w:t>
      </w:r>
      <w:r w:rsidR="00FB28B9" w:rsidRPr="00CB1522">
        <w:rPr>
          <w:rFonts w:ascii="HeiT" w:eastAsia="HeiT" w:hAnsi="HeiT" w:cstheme="minorHAnsi"/>
          <w:sz w:val="20"/>
        </w:rPr>
        <w:t>Adjustment for mother’s age, child’s birth year, child’s sex, and mother’s comorbidities (hypertension, hyperlipidemia, diabetes mellitus and gestational diabetes mellitus); IPTW, inverse probability of treatment weights</w:t>
      </w:r>
      <w:r w:rsidR="00FB28B9" w:rsidRPr="00CB1522">
        <w:rPr>
          <w:rFonts w:ascii="HeiT" w:eastAsia="HeiT" w:hAnsi="HeiT" w:cstheme="minorHAnsi"/>
          <w:b/>
          <w:sz w:val="20"/>
        </w:rPr>
        <w:t xml:space="preserve">; </w:t>
      </w:r>
      <w:r w:rsidR="00FB28B9" w:rsidRPr="00CB1522">
        <w:rPr>
          <w:rFonts w:ascii="HeiT" w:eastAsia="HeiT" w:hAnsi="HeiT"/>
          <w:sz w:val="20"/>
        </w:rPr>
        <w:t>OR, odds ratio; CI, confidence interval</w:t>
      </w:r>
      <w:r w:rsidR="006D555F">
        <w:rPr>
          <w:rFonts w:ascii="HeiT" w:eastAsia="HeiT" w:hAnsi="HeiT" w:hint="eastAsia"/>
          <w:sz w:val="20"/>
        </w:rPr>
        <w:t xml:space="preserve">  </w:t>
      </w:r>
    </w:p>
    <w:sectPr w:rsidR="00FC76C7" w:rsidRPr="00FB28B9" w:rsidSect="00CB1522">
      <w:pgSz w:w="16838" w:h="11906" w:orient="landscape"/>
      <w:pgMar w:top="142" w:right="720" w:bottom="28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3AB2B" w14:textId="77777777" w:rsidR="009F4675" w:rsidRDefault="009F4675" w:rsidP="0018271B">
      <w:r>
        <w:separator/>
      </w:r>
    </w:p>
  </w:endnote>
  <w:endnote w:type="continuationSeparator" w:id="0">
    <w:p w14:paraId="1FC0FA52" w14:textId="77777777" w:rsidR="009F4675" w:rsidRDefault="009F4675" w:rsidP="00182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5E19F" w14:textId="77777777" w:rsidR="009F4675" w:rsidRDefault="009F4675" w:rsidP="0018271B">
      <w:r>
        <w:separator/>
      </w:r>
    </w:p>
  </w:footnote>
  <w:footnote w:type="continuationSeparator" w:id="0">
    <w:p w14:paraId="30E7F6AD" w14:textId="77777777" w:rsidR="009F4675" w:rsidRDefault="009F4675" w:rsidP="00182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6C7"/>
    <w:rsid w:val="00077521"/>
    <w:rsid w:val="000B582D"/>
    <w:rsid w:val="000D4FC7"/>
    <w:rsid w:val="0013341F"/>
    <w:rsid w:val="00160FA8"/>
    <w:rsid w:val="00173BE9"/>
    <w:rsid w:val="0018271B"/>
    <w:rsid w:val="001A4676"/>
    <w:rsid w:val="001B2B99"/>
    <w:rsid w:val="00225250"/>
    <w:rsid w:val="00296791"/>
    <w:rsid w:val="002A1E63"/>
    <w:rsid w:val="00336BE2"/>
    <w:rsid w:val="00371657"/>
    <w:rsid w:val="003D640F"/>
    <w:rsid w:val="004901D8"/>
    <w:rsid w:val="006D555F"/>
    <w:rsid w:val="007D5B80"/>
    <w:rsid w:val="00864CE0"/>
    <w:rsid w:val="008B4C3D"/>
    <w:rsid w:val="008D4E75"/>
    <w:rsid w:val="008E4670"/>
    <w:rsid w:val="009F4675"/>
    <w:rsid w:val="00AA2BA5"/>
    <w:rsid w:val="00AC14D7"/>
    <w:rsid w:val="00C75C7E"/>
    <w:rsid w:val="00CB1522"/>
    <w:rsid w:val="00D23BA4"/>
    <w:rsid w:val="00D7653A"/>
    <w:rsid w:val="00DA6109"/>
    <w:rsid w:val="00E50B0F"/>
    <w:rsid w:val="00EC25AA"/>
    <w:rsid w:val="00EF092D"/>
    <w:rsid w:val="00F32A97"/>
    <w:rsid w:val="00F90E54"/>
    <w:rsid w:val="00FB28B9"/>
    <w:rsid w:val="00FC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A5CD4"/>
  <w15:chartTrackingRefBased/>
  <w15:docId w15:val="{A7726A5A-B90C-48B1-AE6E-0D3971F2F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6C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7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27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27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271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43</Characters>
  <Application>Microsoft Office Word</Application>
  <DocSecurity>0</DocSecurity>
  <Lines>20</Lines>
  <Paragraphs>22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liting@gmail.com</dc:creator>
  <cp:keywords/>
  <dc:description/>
  <cp:lastModifiedBy>庹聖茵</cp:lastModifiedBy>
  <cp:revision>8</cp:revision>
  <dcterms:created xsi:type="dcterms:W3CDTF">2025-09-26T16:04:00Z</dcterms:created>
  <dcterms:modified xsi:type="dcterms:W3CDTF">2025-10-28T01:17:00Z</dcterms:modified>
</cp:coreProperties>
</file>